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073722" w14:textId="5F2A2CD5" w:rsidR="0025634E" w:rsidRPr="00AD5A5D" w:rsidRDefault="00763CFE" w:rsidP="009D2301">
      <w:r w:rsidRPr="00763CFE">
        <w:rPr>
          <w:b/>
          <w:bCs/>
        </w:rPr>
        <w:t>Multimedia Appendix 3</w:t>
      </w:r>
      <w:r w:rsidR="007B3B9A">
        <w:rPr>
          <w:b/>
          <w:bCs/>
        </w:rPr>
        <w:t xml:space="preserve">: </w:t>
      </w:r>
      <w:r w:rsidR="0009697F" w:rsidRPr="0009697F">
        <w:t>M</w:t>
      </w:r>
      <w:r w:rsidR="007B3B9A" w:rsidRPr="00AD5A5D">
        <w:t>ode</w:t>
      </w:r>
      <w:r w:rsidR="005D796B">
        <w:t>l</w:t>
      </w:r>
      <w:r w:rsidR="007B3B9A" w:rsidRPr="00AD5A5D">
        <w:t xml:space="preserve">-based </w:t>
      </w:r>
      <w:r w:rsidR="00AD5A5D" w:rsidRPr="00AD5A5D">
        <w:t>economic</w:t>
      </w:r>
      <w:r w:rsidR="007B3B9A" w:rsidRPr="00AD5A5D">
        <w:t xml:space="preserve"> evaluations for </w:t>
      </w:r>
      <w:r w:rsidR="00B64D93">
        <w:t>the management of</w:t>
      </w:r>
      <w:r w:rsidR="007B3B9A" w:rsidRPr="00AD5A5D">
        <w:t xml:space="preserve"> LBP</w:t>
      </w:r>
      <w:r w:rsidR="008B644F"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268"/>
        <w:gridCol w:w="2410"/>
        <w:gridCol w:w="2835"/>
      </w:tblGrid>
      <w:tr w:rsidR="0025634E" w14:paraId="37E73750" w14:textId="77777777" w:rsidTr="00FF0B48">
        <w:trPr>
          <w:cantSplit/>
          <w:trHeight w:val="2004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5380EAD1" w14:textId="77777777" w:rsidR="009C35C4" w:rsidRDefault="00E94849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 xml:space="preserve">Number and names of </w:t>
            </w:r>
          </w:p>
          <w:p w14:paraId="4071D2DA" w14:textId="63306ADF" w:rsidR="0025634E" w:rsidRPr="007B3B9A" w:rsidRDefault="00E94849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 xml:space="preserve">health states </w:t>
            </w:r>
          </w:p>
        </w:tc>
        <w:tc>
          <w:tcPr>
            <w:tcW w:w="2268" w:type="dxa"/>
            <w:textDirection w:val="btLr"/>
            <w:vAlign w:val="center"/>
          </w:tcPr>
          <w:p w14:paraId="69B2D819" w14:textId="1F482DE3" w:rsidR="0025634E" w:rsidRPr="007B3B9A" w:rsidRDefault="00BA1CF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(7): Low Risk, Medium Risk, High Risk, Good Function, Moderate Function, Poor Function, Dead</w:t>
            </w:r>
          </w:p>
        </w:tc>
        <w:tc>
          <w:tcPr>
            <w:tcW w:w="2410" w:type="dxa"/>
            <w:textDirection w:val="btLr"/>
            <w:vAlign w:val="center"/>
          </w:tcPr>
          <w:p w14:paraId="0D192E4C" w14:textId="553E9CB1" w:rsidR="0025634E" w:rsidRPr="007B3B9A" w:rsidRDefault="00BA1CF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(4): High-impact chronic pain, no pain, higher (moderate) impact pain, lower (low-impact) pain</w:t>
            </w:r>
          </w:p>
        </w:tc>
        <w:tc>
          <w:tcPr>
            <w:tcW w:w="2835" w:type="dxa"/>
            <w:textDirection w:val="btLr"/>
            <w:vAlign w:val="center"/>
          </w:tcPr>
          <w:p w14:paraId="7F6889EB" w14:textId="738E5DDC" w:rsidR="00353F23" w:rsidRPr="007B3B9A" w:rsidRDefault="00353F23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 xml:space="preserve">In total </w:t>
            </w:r>
            <w:r w:rsidR="00690513">
              <w:rPr>
                <w:sz w:val="20"/>
                <w:szCs w:val="20"/>
              </w:rPr>
              <w:t>10 health states following the decision tree structure:</w:t>
            </w:r>
          </w:p>
          <w:p w14:paraId="42E4C049" w14:textId="77777777" w:rsidR="0025634E" w:rsidRDefault="006B27A2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(4): Symptoms resolved, sick leave, conservative care,</w:t>
            </w:r>
            <w:r w:rsidR="00851490" w:rsidRPr="007B3B9A">
              <w:rPr>
                <w:sz w:val="20"/>
                <w:szCs w:val="20"/>
              </w:rPr>
              <w:t xml:space="preserve"> </w:t>
            </w:r>
            <w:r w:rsidRPr="007B3B9A">
              <w:rPr>
                <w:sz w:val="20"/>
                <w:szCs w:val="20"/>
              </w:rPr>
              <w:t>and inpatient care.</w:t>
            </w:r>
          </w:p>
          <w:p w14:paraId="1A11CCB7" w14:textId="63CE23D9" w:rsidR="009B62C2" w:rsidRPr="007B3B9A" w:rsidRDefault="009B62C2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6): </w:t>
            </w:r>
            <w:r w:rsidR="00C4542F">
              <w:rPr>
                <w:sz w:val="20"/>
                <w:szCs w:val="20"/>
              </w:rPr>
              <w:t xml:space="preserve">In </w:t>
            </w:r>
            <w:r>
              <w:rPr>
                <w:sz w:val="20"/>
                <w:szCs w:val="20"/>
              </w:rPr>
              <w:t>Markov post-surgical care</w:t>
            </w:r>
          </w:p>
        </w:tc>
      </w:tr>
      <w:tr w:rsidR="0025634E" w14:paraId="5B382E9F" w14:textId="77777777" w:rsidTr="00FF0B48">
        <w:trPr>
          <w:cantSplit/>
          <w:trHeight w:val="1134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3C41BFB2" w14:textId="025C8F23" w:rsidR="0025634E" w:rsidRPr="007B3B9A" w:rsidRDefault="00E94849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Horizon</w:t>
            </w:r>
          </w:p>
        </w:tc>
        <w:tc>
          <w:tcPr>
            <w:tcW w:w="2268" w:type="dxa"/>
            <w:textDirection w:val="btLr"/>
            <w:vAlign w:val="center"/>
          </w:tcPr>
          <w:p w14:paraId="4163DC04" w14:textId="6DF86A1C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10 years</w:t>
            </w:r>
          </w:p>
        </w:tc>
        <w:tc>
          <w:tcPr>
            <w:tcW w:w="2410" w:type="dxa"/>
            <w:textDirection w:val="btLr"/>
            <w:vAlign w:val="center"/>
          </w:tcPr>
          <w:p w14:paraId="2EFC62D1" w14:textId="0CEBF406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1 year</w:t>
            </w:r>
          </w:p>
        </w:tc>
        <w:tc>
          <w:tcPr>
            <w:tcW w:w="2835" w:type="dxa"/>
            <w:textDirection w:val="btLr"/>
            <w:vAlign w:val="center"/>
          </w:tcPr>
          <w:p w14:paraId="2367ABD7" w14:textId="094C4CC9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Lifetime</w:t>
            </w:r>
          </w:p>
        </w:tc>
      </w:tr>
      <w:tr w:rsidR="0025634E" w14:paraId="066CE2F3" w14:textId="77777777" w:rsidTr="00FF0B48">
        <w:trPr>
          <w:cantSplit/>
          <w:trHeight w:val="1126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15616999" w14:textId="4122D1F7" w:rsidR="0025634E" w:rsidRPr="007B3B9A" w:rsidRDefault="00E94849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Cycle length</w:t>
            </w:r>
          </w:p>
        </w:tc>
        <w:tc>
          <w:tcPr>
            <w:tcW w:w="2268" w:type="dxa"/>
            <w:textDirection w:val="btLr"/>
            <w:vAlign w:val="center"/>
          </w:tcPr>
          <w:p w14:paraId="551CD245" w14:textId="1AD502E0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2 months</w:t>
            </w:r>
          </w:p>
        </w:tc>
        <w:tc>
          <w:tcPr>
            <w:tcW w:w="2410" w:type="dxa"/>
            <w:textDirection w:val="btLr"/>
            <w:vAlign w:val="center"/>
          </w:tcPr>
          <w:p w14:paraId="4DBB8A0A" w14:textId="780CAE2C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6 weeks</w:t>
            </w:r>
          </w:p>
        </w:tc>
        <w:tc>
          <w:tcPr>
            <w:tcW w:w="2835" w:type="dxa"/>
            <w:textDirection w:val="btLr"/>
            <w:vAlign w:val="center"/>
          </w:tcPr>
          <w:p w14:paraId="2EAB8DD5" w14:textId="0191C828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3 months</w:t>
            </w:r>
          </w:p>
        </w:tc>
      </w:tr>
      <w:tr w:rsidR="0025634E" w14:paraId="6B9D4CE7" w14:textId="77777777" w:rsidTr="00FF0B48">
        <w:trPr>
          <w:cantSplit/>
          <w:trHeight w:val="1402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1A4B2B18" w14:textId="7304C151" w:rsidR="0025634E" w:rsidRPr="007B3B9A" w:rsidRDefault="00E94849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Model type</w:t>
            </w:r>
          </w:p>
        </w:tc>
        <w:tc>
          <w:tcPr>
            <w:tcW w:w="2268" w:type="dxa"/>
            <w:textDirection w:val="btLr"/>
            <w:vAlign w:val="center"/>
          </w:tcPr>
          <w:p w14:paraId="50C0EEA4" w14:textId="281A86D9" w:rsidR="0025634E" w:rsidRPr="007B3B9A" w:rsidRDefault="002F7B0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Markov state-transition model</w:t>
            </w:r>
          </w:p>
        </w:tc>
        <w:tc>
          <w:tcPr>
            <w:tcW w:w="2410" w:type="dxa"/>
            <w:textDirection w:val="btLr"/>
            <w:vAlign w:val="center"/>
          </w:tcPr>
          <w:p w14:paraId="148FE8E4" w14:textId="5D0AFC04" w:rsidR="0025634E" w:rsidRPr="007B3B9A" w:rsidRDefault="002F7B0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Markov state-transition model</w:t>
            </w:r>
          </w:p>
        </w:tc>
        <w:tc>
          <w:tcPr>
            <w:tcW w:w="2835" w:type="dxa"/>
            <w:textDirection w:val="btLr"/>
            <w:vAlign w:val="center"/>
          </w:tcPr>
          <w:p w14:paraId="6FE62819" w14:textId="0DC18DFE" w:rsidR="0025634E" w:rsidRPr="007B3B9A" w:rsidRDefault="002F7B0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Markov state-transition model and decision tree</w:t>
            </w:r>
          </w:p>
        </w:tc>
      </w:tr>
      <w:tr w:rsidR="0025634E" w14:paraId="41722883" w14:textId="77777777" w:rsidTr="00FF0B48">
        <w:trPr>
          <w:cantSplit/>
          <w:trHeight w:val="1250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0C9C23A5" w14:textId="2274F779" w:rsidR="0025634E" w:rsidRPr="007B3B9A" w:rsidRDefault="00655086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Control group</w:t>
            </w:r>
          </w:p>
        </w:tc>
        <w:tc>
          <w:tcPr>
            <w:tcW w:w="2268" w:type="dxa"/>
            <w:textDirection w:val="btLr"/>
            <w:vAlign w:val="center"/>
          </w:tcPr>
          <w:p w14:paraId="5D102FCE" w14:textId="730E7810" w:rsidR="0025634E" w:rsidRPr="007B3B9A" w:rsidRDefault="008B63D7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Usual care</w:t>
            </w:r>
          </w:p>
        </w:tc>
        <w:tc>
          <w:tcPr>
            <w:tcW w:w="2410" w:type="dxa"/>
            <w:textDirection w:val="btLr"/>
            <w:vAlign w:val="center"/>
          </w:tcPr>
          <w:p w14:paraId="5106DAE2" w14:textId="51D6B750" w:rsidR="0025634E" w:rsidRPr="007B3B9A" w:rsidRDefault="008B63D7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Usual care</w:t>
            </w:r>
          </w:p>
        </w:tc>
        <w:tc>
          <w:tcPr>
            <w:tcW w:w="2835" w:type="dxa"/>
            <w:textDirection w:val="btLr"/>
            <w:vAlign w:val="center"/>
          </w:tcPr>
          <w:p w14:paraId="0F080345" w14:textId="06CAFD4A" w:rsidR="0025634E" w:rsidRPr="007B3B9A" w:rsidRDefault="009A54D0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-</w:t>
            </w:r>
          </w:p>
        </w:tc>
      </w:tr>
      <w:tr w:rsidR="0025634E" w14:paraId="294764FD" w14:textId="77777777" w:rsidTr="00FF0B48">
        <w:trPr>
          <w:cantSplit/>
          <w:trHeight w:val="1515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5388F724" w14:textId="0DCBAAC6" w:rsidR="0025634E" w:rsidRPr="007B3B9A" w:rsidRDefault="00655086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Intervention</w:t>
            </w:r>
            <w:r w:rsidR="001D5E62">
              <w:rPr>
                <w:b/>
                <w:bCs/>
              </w:rPr>
              <w:t>s</w:t>
            </w:r>
          </w:p>
        </w:tc>
        <w:tc>
          <w:tcPr>
            <w:tcW w:w="2268" w:type="dxa"/>
            <w:textDirection w:val="btLr"/>
            <w:vAlign w:val="center"/>
          </w:tcPr>
          <w:p w14:paraId="487DF9D8" w14:textId="505F636B" w:rsidR="0025634E" w:rsidRPr="007B3B9A" w:rsidRDefault="008B63D7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Stratified care model (STarT Back)</w:t>
            </w:r>
          </w:p>
        </w:tc>
        <w:tc>
          <w:tcPr>
            <w:tcW w:w="2410" w:type="dxa"/>
            <w:textDirection w:val="btLr"/>
            <w:vAlign w:val="center"/>
          </w:tcPr>
          <w:p w14:paraId="23E69E2D" w14:textId="27F67AB5" w:rsidR="0025634E" w:rsidRPr="007B3B9A" w:rsidRDefault="007B3B9A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17 + 5 Non-pharmacologic interventions for chronic low back pain</w:t>
            </w:r>
          </w:p>
        </w:tc>
        <w:tc>
          <w:tcPr>
            <w:tcW w:w="2835" w:type="dxa"/>
            <w:textDirection w:val="btLr"/>
            <w:vAlign w:val="center"/>
          </w:tcPr>
          <w:p w14:paraId="614EDB7E" w14:textId="292D5E6E" w:rsidR="0025634E" w:rsidRPr="007B3B9A" w:rsidRDefault="002340C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Lifetime treatment pathway model</w:t>
            </w:r>
          </w:p>
        </w:tc>
      </w:tr>
      <w:tr w:rsidR="0025634E" w14:paraId="0F79536C" w14:textId="77777777" w:rsidTr="00FF0B48">
        <w:trPr>
          <w:cantSplit/>
          <w:trHeight w:val="1303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32FA0D2F" w14:textId="4041D7D8" w:rsidR="0025634E" w:rsidRPr="007B3B9A" w:rsidRDefault="00655086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LBP population</w:t>
            </w:r>
          </w:p>
        </w:tc>
        <w:tc>
          <w:tcPr>
            <w:tcW w:w="2268" w:type="dxa"/>
            <w:textDirection w:val="btLr"/>
            <w:vAlign w:val="center"/>
          </w:tcPr>
          <w:p w14:paraId="3DD8A4A8" w14:textId="7B4E8753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55 years old, 57% female LBP patients</w:t>
            </w:r>
          </w:p>
        </w:tc>
        <w:tc>
          <w:tcPr>
            <w:tcW w:w="2410" w:type="dxa"/>
            <w:textDirection w:val="btLr"/>
            <w:vAlign w:val="center"/>
          </w:tcPr>
          <w:p w14:paraId="3B31A00A" w14:textId="08CE947A" w:rsidR="0025634E" w:rsidRPr="007B3B9A" w:rsidRDefault="006845FB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Chronic LBP patients</w:t>
            </w:r>
          </w:p>
        </w:tc>
        <w:tc>
          <w:tcPr>
            <w:tcW w:w="2835" w:type="dxa"/>
            <w:textDirection w:val="btLr"/>
            <w:vAlign w:val="center"/>
          </w:tcPr>
          <w:p w14:paraId="79D585C2" w14:textId="4FCB825B" w:rsidR="0025634E" w:rsidRPr="007B3B9A" w:rsidRDefault="008B1DDA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8B1DDA">
              <w:rPr>
                <w:sz w:val="20"/>
                <w:szCs w:val="20"/>
              </w:rPr>
              <w:t>54,209 patients</w:t>
            </w:r>
            <w:r>
              <w:rPr>
                <w:sz w:val="20"/>
                <w:szCs w:val="20"/>
              </w:rPr>
              <w:t>, mean age 50, with</w:t>
            </w:r>
            <w:r w:rsidR="001651E9">
              <w:rPr>
                <w:sz w:val="20"/>
                <w:szCs w:val="20"/>
              </w:rPr>
              <w:t xml:space="preserve"> any kind </w:t>
            </w:r>
            <w:r w:rsidR="00CF424B">
              <w:rPr>
                <w:sz w:val="20"/>
                <w:szCs w:val="20"/>
              </w:rPr>
              <w:t>of LBP</w:t>
            </w:r>
          </w:p>
        </w:tc>
      </w:tr>
      <w:tr w:rsidR="0025634E" w14:paraId="72C7FD21" w14:textId="77777777" w:rsidTr="00FF0B48">
        <w:trPr>
          <w:cantSplit/>
          <w:trHeight w:val="1350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3C821819" w14:textId="63EBBA50" w:rsidR="00655086" w:rsidRPr="007B3B9A" w:rsidRDefault="00655086" w:rsidP="00655086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Perspective</w:t>
            </w:r>
          </w:p>
        </w:tc>
        <w:tc>
          <w:tcPr>
            <w:tcW w:w="2268" w:type="dxa"/>
            <w:textDirection w:val="btLr"/>
            <w:vAlign w:val="center"/>
          </w:tcPr>
          <w:p w14:paraId="65E343F5" w14:textId="506EBD7D" w:rsidR="0025634E" w:rsidRPr="007B3B9A" w:rsidRDefault="00CC284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UK National Health Service &amp; Societal perspective</w:t>
            </w:r>
          </w:p>
        </w:tc>
        <w:tc>
          <w:tcPr>
            <w:tcW w:w="2410" w:type="dxa"/>
            <w:textDirection w:val="btLr"/>
            <w:vAlign w:val="center"/>
          </w:tcPr>
          <w:p w14:paraId="5AB2F5C7" w14:textId="310ACB59" w:rsidR="0025634E" w:rsidRPr="007B3B9A" w:rsidRDefault="00CC284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Societal and payer perspective</w:t>
            </w:r>
          </w:p>
        </w:tc>
        <w:tc>
          <w:tcPr>
            <w:tcW w:w="2835" w:type="dxa"/>
            <w:textDirection w:val="btLr"/>
            <w:vAlign w:val="center"/>
          </w:tcPr>
          <w:p w14:paraId="1E8BC317" w14:textId="34FA4AB5" w:rsidR="0025634E" w:rsidRPr="007B3B9A" w:rsidRDefault="00695F0A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Societal perspective</w:t>
            </w:r>
          </w:p>
        </w:tc>
      </w:tr>
      <w:tr w:rsidR="0025634E" w14:paraId="2CB183EF" w14:textId="77777777" w:rsidTr="00FF0B48">
        <w:trPr>
          <w:cantSplit/>
          <w:trHeight w:val="973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2752F769" w14:textId="020CB733" w:rsidR="0025634E" w:rsidRPr="007B3B9A" w:rsidRDefault="00655086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Country</w:t>
            </w:r>
          </w:p>
        </w:tc>
        <w:tc>
          <w:tcPr>
            <w:tcW w:w="2268" w:type="dxa"/>
            <w:textDirection w:val="btLr"/>
            <w:vAlign w:val="center"/>
          </w:tcPr>
          <w:p w14:paraId="34EA466B" w14:textId="366762EB" w:rsidR="0025634E" w:rsidRPr="007B3B9A" w:rsidRDefault="00CC284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UK</w:t>
            </w:r>
          </w:p>
        </w:tc>
        <w:tc>
          <w:tcPr>
            <w:tcW w:w="2410" w:type="dxa"/>
            <w:textDirection w:val="btLr"/>
            <w:vAlign w:val="center"/>
          </w:tcPr>
          <w:p w14:paraId="38FAD0A2" w14:textId="77777777" w:rsidR="00CC284E" w:rsidRPr="007B3B9A" w:rsidRDefault="00CC284E" w:rsidP="00CC284E">
            <w:pPr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US cost</w:t>
            </w:r>
          </w:p>
          <w:p w14:paraId="1A9C5775" w14:textId="0922A767" w:rsidR="0025634E" w:rsidRPr="007B3B9A" w:rsidRDefault="00CC284E" w:rsidP="00CC28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(Efficacy trials also from Canada or UK)</w:t>
            </w:r>
          </w:p>
        </w:tc>
        <w:tc>
          <w:tcPr>
            <w:tcW w:w="2835" w:type="dxa"/>
            <w:textDirection w:val="btLr"/>
            <w:vAlign w:val="center"/>
          </w:tcPr>
          <w:p w14:paraId="7AD3DC25" w14:textId="3FC6DC01" w:rsidR="0025634E" w:rsidRPr="007B3B9A" w:rsidRDefault="00206523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eden</w:t>
            </w:r>
          </w:p>
        </w:tc>
      </w:tr>
      <w:tr w:rsidR="0025634E" w14:paraId="05E004E2" w14:textId="77777777" w:rsidTr="00FF0B48">
        <w:trPr>
          <w:cantSplit/>
          <w:trHeight w:val="1204"/>
        </w:trPr>
        <w:tc>
          <w:tcPr>
            <w:tcW w:w="1129" w:type="dxa"/>
            <w:shd w:val="clear" w:color="auto" w:fill="F2F2F2" w:themeFill="background1" w:themeFillShade="F2"/>
            <w:textDirection w:val="btLr"/>
            <w:vAlign w:val="center"/>
          </w:tcPr>
          <w:p w14:paraId="65710A2E" w14:textId="71298881" w:rsidR="0025634E" w:rsidRPr="007B3B9A" w:rsidRDefault="0025634E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Authors</w:t>
            </w:r>
            <w:r w:rsidR="00A93BA1">
              <w:rPr>
                <w:b/>
                <w:bCs/>
              </w:rPr>
              <w:t>/</w:t>
            </w:r>
          </w:p>
          <w:p w14:paraId="026B881F" w14:textId="4EF698A6" w:rsidR="0025634E" w:rsidRPr="007B3B9A" w:rsidRDefault="0025634E" w:rsidP="0025634E">
            <w:pPr>
              <w:ind w:left="113" w:right="113"/>
              <w:jc w:val="center"/>
              <w:rPr>
                <w:b/>
                <w:bCs/>
              </w:rPr>
            </w:pPr>
            <w:r w:rsidRPr="007B3B9A">
              <w:rPr>
                <w:b/>
                <w:bCs/>
              </w:rPr>
              <w:t>Year</w:t>
            </w:r>
          </w:p>
        </w:tc>
        <w:tc>
          <w:tcPr>
            <w:tcW w:w="2268" w:type="dxa"/>
            <w:textDirection w:val="btLr"/>
            <w:vAlign w:val="center"/>
          </w:tcPr>
          <w:p w14:paraId="1D74DB44" w14:textId="77777777" w:rsidR="0025634E" w:rsidRPr="007B3B9A" w:rsidRDefault="0025634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Hall et al.</w:t>
            </w:r>
          </w:p>
          <w:p w14:paraId="7251C89A" w14:textId="270C77C0" w:rsidR="0025634E" w:rsidRPr="007B3B9A" w:rsidRDefault="0025634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2020</w:t>
            </w:r>
          </w:p>
        </w:tc>
        <w:tc>
          <w:tcPr>
            <w:tcW w:w="2410" w:type="dxa"/>
            <w:textDirection w:val="btLr"/>
            <w:vAlign w:val="center"/>
          </w:tcPr>
          <w:p w14:paraId="30C4F3DA" w14:textId="77777777" w:rsidR="0025634E" w:rsidRPr="007B3B9A" w:rsidRDefault="0025634E" w:rsidP="0025634E">
            <w:pPr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Herman et al.</w:t>
            </w:r>
          </w:p>
          <w:p w14:paraId="0ECBCE10" w14:textId="77777777" w:rsidR="0025634E" w:rsidRPr="007B3B9A" w:rsidRDefault="0025634E" w:rsidP="0025634E">
            <w:pPr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 xml:space="preserve">2019 + </w:t>
            </w:r>
          </w:p>
          <w:p w14:paraId="3BACE373" w14:textId="77777777" w:rsidR="0025634E" w:rsidRPr="007B3B9A" w:rsidRDefault="0025634E" w:rsidP="0025634E">
            <w:pPr>
              <w:jc w:val="center"/>
              <w:rPr>
                <w:sz w:val="20"/>
                <w:szCs w:val="20"/>
              </w:rPr>
            </w:pPr>
          </w:p>
          <w:p w14:paraId="1AA7F2A4" w14:textId="77777777" w:rsidR="009A171C" w:rsidRPr="007B3B9A" w:rsidRDefault="009A171C" w:rsidP="009A171C">
            <w:pPr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Herman et al.</w:t>
            </w:r>
          </w:p>
          <w:p w14:paraId="729E8FFC" w14:textId="216AD632" w:rsidR="0025634E" w:rsidRPr="007B3B9A" w:rsidRDefault="0025634E" w:rsidP="0025634E">
            <w:pPr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2020</w:t>
            </w:r>
          </w:p>
          <w:p w14:paraId="4689B6C1" w14:textId="3B907AD4" w:rsidR="0025634E" w:rsidRPr="007B3B9A" w:rsidRDefault="0025634E" w:rsidP="0025634E">
            <w:pPr>
              <w:ind w:left="113" w:right="113"/>
              <w:jc w:val="center"/>
              <w:rPr>
                <w:sz w:val="20"/>
                <w:szCs w:val="20"/>
              </w:rPr>
            </w:pPr>
          </w:p>
        </w:tc>
        <w:tc>
          <w:tcPr>
            <w:tcW w:w="2835" w:type="dxa"/>
            <w:textDirection w:val="btLr"/>
            <w:vAlign w:val="center"/>
          </w:tcPr>
          <w:p w14:paraId="49A4F32F" w14:textId="77777777" w:rsidR="0025634E" w:rsidRPr="007B3B9A" w:rsidRDefault="0025634E" w:rsidP="0025634E">
            <w:pPr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Olafsson et al.</w:t>
            </w:r>
          </w:p>
          <w:p w14:paraId="2C34EFCB" w14:textId="58123E45" w:rsidR="0025634E" w:rsidRPr="007B3B9A" w:rsidRDefault="0025634E" w:rsidP="0025634E">
            <w:pPr>
              <w:ind w:left="113" w:right="113"/>
              <w:jc w:val="center"/>
              <w:rPr>
                <w:sz w:val="20"/>
                <w:szCs w:val="20"/>
              </w:rPr>
            </w:pPr>
            <w:r w:rsidRPr="007B3B9A">
              <w:rPr>
                <w:sz w:val="20"/>
                <w:szCs w:val="20"/>
              </w:rPr>
              <w:t>2017</w:t>
            </w:r>
          </w:p>
        </w:tc>
      </w:tr>
    </w:tbl>
    <w:p w14:paraId="5F147C94" w14:textId="4BB4EC3C" w:rsidR="0025634E" w:rsidRPr="00472D65" w:rsidRDefault="0025634E" w:rsidP="007B3B9A">
      <w:pPr>
        <w:rPr>
          <w:b/>
          <w:bCs/>
          <w:sz w:val="18"/>
          <w:szCs w:val="18"/>
        </w:rPr>
      </w:pPr>
    </w:p>
    <w:sectPr w:rsidR="0025634E" w:rsidRPr="00472D65" w:rsidSect="00656E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A2CCD"/>
    <w:multiLevelType w:val="hybridMultilevel"/>
    <w:tmpl w:val="CC0680A4"/>
    <w:lvl w:ilvl="0" w:tplc="7178672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B66364"/>
    <w:multiLevelType w:val="hybridMultilevel"/>
    <w:tmpl w:val="774AAD6A"/>
    <w:lvl w:ilvl="0" w:tplc="872C15B8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8651BEC"/>
    <w:multiLevelType w:val="hybridMultilevel"/>
    <w:tmpl w:val="2C02C8A6"/>
    <w:lvl w:ilvl="0" w:tplc="1F22CC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250796"/>
    <w:multiLevelType w:val="hybridMultilevel"/>
    <w:tmpl w:val="546E8884"/>
    <w:lvl w:ilvl="0" w:tplc="047C46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42"/>
    <w:rsid w:val="00031392"/>
    <w:rsid w:val="000338DF"/>
    <w:rsid w:val="000528C0"/>
    <w:rsid w:val="00052E60"/>
    <w:rsid w:val="00066827"/>
    <w:rsid w:val="0006689E"/>
    <w:rsid w:val="00070798"/>
    <w:rsid w:val="000744C6"/>
    <w:rsid w:val="0009697F"/>
    <w:rsid w:val="000A2B1D"/>
    <w:rsid w:val="000A5176"/>
    <w:rsid w:val="000B0C9E"/>
    <w:rsid w:val="000C3BD0"/>
    <w:rsid w:val="000D3201"/>
    <w:rsid w:val="000D6267"/>
    <w:rsid w:val="000F3A66"/>
    <w:rsid w:val="000F706F"/>
    <w:rsid w:val="00102BDF"/>
    <w:rsid w:val="00117ADA"/>
    <w:rsid w:val="0012166F"/>
    <w:rsid w:val="001304FF"/>
    <w:rsid w:val="00131887"/>
    <w:rsid w:val="001335CA"/>
    <w:rsid w:val="0015238F"/>
    <w:rsid w:val="00160F6A"/>
    <w:rsid w:val="00163BA3"/>
    <w:rsid w:val="001651E9"/>
    <w:rsid w:val="0017549A"/>
    <w:rsid w:val="00176930"/>
    <w:rsid w:val="0018104F"/>
    <w:rsid w:val="00195821"/>
    <w:rsid w:val="001A061E"/>
    <w:rsid w:val="001A223F"/>
    <w:rsid w:val="001A2B66"/>
    <w:rsid w:val="001A3DCC"/>
    <w:rsid w:val="001B3026"/>
    <w:rsid w:val="001B4F1E"/>
    <w:rsid w:val="001B5309"/>
    <w:rsid w:val="001B6068"/>
    <w:rsid w:val="001C0BBA"/>
    <w:rsid w:val="001C31C3"/>
    <w:rsid w:val="001D0B24"/>
    <w:rsid w:val="001D5E62"/>
    <w:rsid w:val="001E3C8F"/>
    <w:rsid w:val="001F0D12"/>
    <w:rsid w:val="001F36FB"/>
    <w:rsid w:val="001F5B72"/>
    <w:rsid w:val="00206523"/>
    <w:rsid w:val="002176DB"/>
    <w:rsid w:val="002234CD"/>
    <w:rsid w:val="002340CB"/>
    <w:rsid w:val="0023430B"/>
    <w:rsid w:val="002511B8"/>
    <w:rsid w:val="0025634E"/>
    <w:rsid w:val="002713E5"/>
    <w:rsid w:val="0028243F"/>
    <w:rsid w:val="00284A6C"/>
    <w:rsid w:val="00291D2C"/>
    <w:rsid w:val="002B128F"/>
    <w:rsid w:val="002B4AC5"/>
    <w:rsid w:val="002C342E"/>
    <w:rsid w:val="002D04E5"/>
    <w:rsid w:val="002D411A"/>
    <w:rsid w:val="002F0F79"/>
    <w:rsid w:val="002F7B0B"/>
    <w:rsid w:val="00301460"/>
    <w:rsid w:val="00305E6B"/>
    <w:rsid w:val="00310D3B"/>
    <w:rsid w:val="0032716C"/>
    <w:rsid w:val="003334A5"/>
    <w:rsid w:val="003367B5"/>
    <w:rsid w:val="0034558B"/>
    <w:rsid w:val="00353F23"/>
    <w:rsid w:val="00362097"/>
    <w:rsid w:val="00365C55"/>
    <w:rsid w:val="00365D89"/>
    <w:rsid w:val="00374E94"/>
    <w:rsid w:val="003760C1"/>
    <w:rsid w:val="003776CD"/>
    <w:rsid w:val="00385CD8"/>
    <w:rsid w:val="003A702F"/>
    <w:rsid w:val="003B0D5D"/>
    <w:rsid w:val="003B70A7"/>
    <w:rsid w:val="003D3CEE"/>
    <w:rsid w:val="003D429C"/>
    <w:rsid w:val="003D797B"/>
    <w:rsid w:val="003E1965"/>
    <w:rsid w:val="003F451B"/>
    <w:rsid w:val="00404D22"/>
    <w:rsid w:val="00407B75"/>
    <w:rsid w:val="00417F35"/>
    <w:rsid w:val="00432460"/>
    <w:rsid w:val="00432B70"/>
    <w:rsid w:val="00441E4F"/>
    <w:rsid w:val="004460A0"/>
    <w:rsid w:val="004575C2"/>
    <w:rsid w:val="00472D65"/>
    <w:rsid w:val="00492455"/>
    <w:rsid w:val="00495D0A"/>
    <w:rsid w:val="004C31FF"/>
    <w:rsid w:val="004C4B0C"/>
    <w:rsid w:val="004C790A"/>
    <w:rsid w:val="004D0325"/>
    <w:rsid w:val="004D1693"/>
    <w:rsid w:val="004D2EF3"/>
    <w:rsid w:val="004E02B3"/>
    <w:rsid w:val="004E0F29"/>
    <w:rsid w:val="004E699B"/>
    <w:rsid w:val="004F2A5F"/>
    <w:rsid w:val="004F75B3"/>
    <w:rsid w:val="004F7920"/>
    <w:rsid w:val="00501AD8"/>
    <w:rsid w:val="00501BB9"/>
    <w:rsid w:val="00502D02"/>
    <w:rsid w:val="00505C63"/>
    <w:rsid w:val="00506706"/>
    <w:rsid w:val="00507443"/>
    <w:rsid w:val="005133B8"/>
    <w:rsid w:val="00513608"/>
    <w:rsid w:val="00516477"/>
    <w:rsid w:val="00535C00"/>
    <w:rsid w:val="00536412"/>
    <w:rsid w:val="00542E64"/>
    <w:rsid w:val="005604B6"/>
    <w:rsid w:val="00564A8A"/>
    <w:rsid w:val="00571CB5"/>
    <w:rsid w:val="0057586A"/>
    <w:rsid w:val="00577BD0"/>
    <w:rsid w:val="005877D9"/>
    <w:rsid w:val="00587AD1"/>
    <w:rsid w:val="0059232F"/>
    <w:rsid w:val="005A618B"/>
    <w:rsid w:val="005A6FC6"/>
    <w:rsid w:val="005B6EAA"/>
    <w:rsid w:val="005C1164"/>
    <w:rsid w:val="005C1DD8"/>
    <w:rsid w:val="005C3906"/>
    <w:rsid w:val="005D265D"/>
    <w:rsid w:val="005D796B"/>
    <w:rsid w:val="00604B1D"/>
    <w:rsid w:val="006268DE"/>
    <w:rsid w:val="00630B28"/>
    <w:rsid w:val="00634FF3"/>
    <w:rsid w:val="00635D8E"/>
    <w:rsid w:val="00636317"/>
    <w:rsid w:val="00641051"/>
    <w:rsid w:val="00646A9B"/>
    <w:rsid w:val="0065048B"/>
    <w:rsid w:val="00655086"/>
    <w:rsid w:val="006564A6"/>
    <w:rsid w:val="00656EB4"/>
    <w:rsid w:val="0066015C"/>
    <w:rsid w:val="00664128"/>
    <w:rsid w:val="006642D1"/>
    <w:rsid w:val="00681209"/>
    <w:rsid w:val="00683593"/>
    <w:rsid w:val="006845FB"/>
    <w:rsid w:val="00690513"/>
    <w:rsid w:val="00695F0A"/>
    <w:rsid w:val="006A2B79"/>
    <w:rsid w:val="006A7675"/>
    <w:rsid w:val="006B27A2"/>
    <w:rsid w:val="006D13F0"/>
    <w:rsid w:val="006F7E5B"/>
    <w:rsid w:val="00701F4B"/>
    <w:rsid w:val="007209CC"/>
    <w:rsid w:val="00722CE5"/>
    <w:rsid w:val="00733395"/>
    <w:rsid w:val="00735401"/>
    <w:rsid w:val="00750952"/>
    <w:rsid w:val="00763CFE"/>
    <w:rsid w:val="00764F9F"/>
    <w:rsid w:val="00771C5B"/>
    <w:rsid w:val="007805F1"/>
    <w:rsid w:val="007876C9"/>
    <w:rsid w:val="007A48AA"/>
    <w:rsid w:val="007A5478"/>
    <w:rsid w:val="007B1B61"/>
    <w:rsid w:val="007B3B9A"/>
    <w:rsid w:val="007B54BE"/>
    <w:rsid w:val="007B5C0C"/>
    <w:rsid w:val="007C0C61"/>
    <w:rsid w:val="007C2DD5"/>
    <w:rsid w:val="007D0AEB"/>
    <w:rsid w:val="007D4CAD"/>
    <w:rsid w:val="007D5F30"/>
    <w:rsid w:val="008018C6"/>
    <w:rsid w:val="0080376F"/>
    <w:rsid w:val="008050FB"/>
    <w:rsid w:val="00817B2F"/>
    <w:rsid w:val="00821F60"/>
    <w:rsid w:val="00823D13"/>
    <w:rsid w:val="00824DE4"/>
    <w:rsid w:val="00830120"/>
    <w:rsid w:val="00830E18"/>
    <w:rsid w:val="0083386C"/>
    <w:rsid w:val="00847BED"/>
    <w:rsid w:val="00851490"/>
    <w:rsid w:val="008567A2"/>
    <w:rsid w:val="00860333"/>
    <w:rsid w:val="00861D64"/>
    <w:rsid w:val="00870170"/>
    <w:rsid w:val="00876CDF"/>
    <w:rsid w:val="008A33B7"/>
    <w:rsid w:val="008A3BED"/>
    <w:rsid w:val="008B1DDA"/>
    <w:rsid w:val="008B472E"/>
    <w:rsid w:val="008B63D7"/>
    <w:rsid w:val="008B644F"/>
    <w:rsid w:val="008C1647"/>
    <w:rsid w:val="008C3948"/>
    <w:rsid w:val="008D07C2"/>
    <w:rsid w:val="008D3A02"/>
    <w:rsid w:val="008D64FC"/>
    <w:rsid w:val="008E1AD3"/>
    <w:rsid w:val="008E2BAD"/>
    <w:rsid w:val="008E7344"/>
    <w:rsid w:val="008F264A"/>
    <w:rsid w:val="008F3BAC"/>
    <w:rsid w:val="00900E33"/>
    <w:rsid w:val="00910FF5"/>
    <w:rsid w:val="00926BCE"/>
    <w:rsid w:val="00931425"/>
    <w:rsid w:val="0093243B"/>
    <w:rsid w:val="00934738"/>
    <w:rsid w:val="00936263"/>
    <w:rsid w:val="00945D8D"/>
    <w:rsid w:val="00952CAA"/>
    <w:rsid w:val="009534F7"/>
    <w:rsid w:val="00956114"/>
    <w:rsid w:val="009573B6"/>
    <w:rsid w:val="009718D4"/>
    <w:rsid w:val="009725AB"/>
    <w:rsid w:val="00972D09"/>
    <w:rsid w:val="00975363"/>
    <w:rsid w:val="00981645"/>
    <w:rsid w:val="009834C5"/>
    <w:rsid w:val="009A171C"/>
    <w:rsid w:val="009A54D0"/>
    <w:rsid w:val="009A593F"/>
    <w:rsid w:val="009B62C2"/>
    <w:rsid w:val="009B6F69"/>
    <w:rsid w:val="009C0335"/>
    <w:rsid w:val="009C35C4"/>
    <w:rsid w:val="009D1E52"/>
    <w:rsid w:val="009D2301"/>
    <w:rsid w:val="009D732D"/>
    <w:rsid w:val="009E5253"/>
    <w:rsid w:val="009E6563"/>
    <w:rsid w:val="009E6D35"/>
    <w:rsid w:val="00A035E5"/>
    <w:rsid w:val="00A03747"/>
    <w:rsid w:val="00A04202"/>
    <w:rsid w:val="00A06CE9"/>
    <w:rsid w:val="00A071AA"/>
    <w:rsid w:val="00A1205C"/>
    <w:rsid w:val="00A33E74"/>
    <w:rsid w:val="00A6110C"/>
    <w:rsid w:val="00A6283B"/>
    <w:rsid w:val="00A62D8D"/>
    <w:rsid w:val="00A642A7"/>
    <w:rsid w:val="00A649E8"/>
    <w:rsid w:val="00A70CC6"/>
    <w:rsid w:val="00A742A4"/>
    <w:rsid w:val="00A80837"/>
    <w:rsid w:val="00A815BD"/>
    <w:rsid w:val="00A83ABB"/>
    <w:rsid w:val="00A90C37"/>
    <w:rsid w:val="00A93B9A"/>
    <w:rsid w:val="00A93BA1"/>
    <w:rsid w:val="00AA2F00"/>
    <w:rsid w:val="00AA3B44"/>
    <w:rsid w:val="00AA3CA1"/>
    <w:rsid w:val="00AA797B"/>
    <w:rsid w:val="00AA79AE"/>
    <w:rsid w:val="00AB50E5"/>
    <w:rsid w:val="00AC01BA"/>
    <w:rsid w:val="00AD5A5D"/>
    <w:rsid w:val="00AE4E46"/>
    <w:rsid w:val="00AF110F"/>
    <w:rsid w:val="00AF18B8"/>
    <w:rsid w:val="00AF2C6D"/>
    <w:rsid w:val="00AF6B06"/>
    <w:rsid w:val="00B07FE8"/>
    <w:rsid w:val="00B13835"/>
    <w:rsid w:val="00B233A7"/>
    <w:rsid w:val="00B27533"/>
    <w:rsid w:val="00B36F0F"/>
    <w:rsid w:val="00B407E8"/>
    <w:rsid w:val="00B40C40"/>
    <w:rsid w:val="00B479C8"/>
    <w:rsid w:val="00B50CF6"/>
    <w:rsid w:val="00B57F09"/>
    <w:rsid w:val="00B602E2"/>
    <w:rsid w:val="00B64D93"/>
    <w:rsid w:val="00B64FA7"/>
    <w:rsid w:val="00B66655"/>
    <w:rsid w:val="00B670F9"/>
    <w:rsid w:val="00B72A3B"/>
    <w:rsid w:val="00B86D28"/>
    <w:rsid w:val="00B96D20"/>
    <w:rsid w:val="00B96E0A"/>
    <w:rsid w:val="00BA1CFE"/>
    <w:rsid w:val="00BA40E8"/>
    <w:rsid w:val="00BB5FD9"/>
    <w:rsid w:val="00BB618F"/>
    <w:rsid w:val="00BC4913"/>
    <w:rsid w:val="00BD67A7"/>
    <w:rsid w:val="00BF1E89"/>
    <w:rsid w:val="00C060DE"/>
    <w:rsid w:val="00C073FC"/>
    <w:rsid w:val="00C07E49"/>
    <w:rsid w:val="00C07F9F"/>
    <w:rsid w:val="00C12433"/>
    <w:rsid w:val="00C15145"/>
    <w:rsid w:val="00C24798"/>
    <w:rsid w:val="00C30CFC"/>
    <w:rsid w:val="00C41D59"/>
    <w:rsid w:val="00C4542F"/>
    <w:rsid w:val="00C5247B"/>
    <w:rsid w:val="00C57D29"/>
    <w:rsid w:val="00C62766"/>
    <w:rsid w:val="00C63EA8"/>
    <w:rsid w:val="00C6637A"/>
    <w:rsid w:val="00C73B4A"/>
    <w:rsid w:val="00C74EA4"/>
    <w:rsid w:val="00C80220"/>
    <w:rsid w:val="00C85A02"/>
    <w:rsid w:val="00C85D33"/>
    <w:rsid w:val="00C86AA8"/>
    <w:rsid w:val="00C9077E"/>
    <w:rsid w:val="00C929B0"/>
    <w:rsid w:val="00C92AC4"/>
    <w:rsid w:val="00CA256F"/>
    <w:rsid w:val="00CA3580"/>
    <w:rsid w:val="00CA6269"/>
    <w:rsid w:val="00CC0783"/>
    <w:rsid w:val="00CC141C"/>
    <w:rsid w:val="00CC213A"/>
    <w:rsid w:val="00CC284E"/>
    <w:rsid w:val="00CC480E"/>
    <w:rsid w:val="00CD6A36"/>
    <w:rsid w:val="00CE0D2A"/>
    <w:rsid w:val="00CE4B17"/>
    <w:rsid w:val="00CF424B"/>
    <w:rsid w:val="00CF4D67"/>
    <w:rsid w:val="00CF55BF"/>
    <w:rsid w:val="00CF6080"/>
    <w:rsid w:val="00CF6396"/>
    <w:rsid w:val="00CF690C"/>
    <w:rsid w:val="00D03B65"/>
    <w:rsid w:val="00D11B8F"/>
    <w:rsid w:val="00D12A72"/>
    <w:rsid w:val="00D16838"/>
    <w:rsid w:val="00D24906"/>
    <w:rsid w:val="00D37664"/>
    <w:rsid w:val="00D439D3"/>
    <w:rsid w:val="00D46D3D"/>
    <w:rsid w:val="00D52281"/>
    <w:rsid w:val="00D64B15"/>
    <w:rsid w:val="00D73CE6"/>
    <w:rsid w:val="00D75CD2"/>
    <w:rsid w:val="00D777D6"/>
    <w:rsid w:val="00D9196A"/>
    <w:rsid w:val="00D94710"/>
    <w:rsid w:val="00D95EB3"/>
    <w:rsid w:val="00DA37AF"/>
    <w:rsid w:val="00DA4E71"/>
    <w:rsid w:val="00DA663E"/>
    <w:rsid w:val="00DC46CE"/>
    <w:rsid w:val="00DC5869"/>
    <w:rsid w:val="00DC5D62"/>
    <w:rsid w:val="00DC6501"/>
    <w:rsid w:val="00DD0764"/>
    <w:rsid w:val="00DD5735"/>
    <w:rsid w:val="00DE2831"/>
    <w:rsid w:val="00DE6BE1"/>
    <w:rsid w:val="00DE7B5B"/>
    <w:rsid w:val="00DF0715"/>
    <w:rsid w:val="00E01FCB"/>
    <w:rsid w:val="00E03A91"/>
    <w:rsid w:val="00E077B2"/>
    <w:rsid w:val="00E11EF5"/>
    <w:rsid w:val="00E20B08"/>
    <w:rsid w:val="00E24FC2"/>
    <w:rsid w:val="00E25BB4"/>
    <w:rsid w:val="00E408AE"/>
    <w:rsid w:val="00E42264"/>
    <w:rsid w:val="00E500C0"/>
    <w:rsid w:val="00E708F1"/>
    <w:rsid w:val="00E8041D"/>
    <w:rsid w:val="00E83A55"/>
    <w:rsid w:val="00E84982"/>
    <w:rsid w:val="00E86881"/>
    <w:rsid w:val="00E901BB"/>
    <w:rsid w:val="00E90B10"/>
    <w:rsid w:val="00E9269E"/>
    <w:rsid w:val="00E926A4"/>
    <w:rsid w:val="00E94849"/>
    <w:rsid w:val="00EA3468"/>
    <w:rsid w:val="00EA5053"/>
    <w:rsid w:val="00EB4A99"/>
    <w:rsid w:val="00EC0342"/>
    <w:rsid w:val="00EC349E"/>
    <w:rsid w:val="00ED00BA"/>
    <w:rsid w:val="00ED0C50"/>
    <w:rsid w:val="00ED1DE8"/>
    <w:rsid w:val="00EE410B"/>
    <w:rsid w:val="00EE6033"/>
    <w:rsid w:val="00EF37B4"/>
    <w:rsid w:val="00EF6F69"/>
    <w:rsid w:val="00F14642"/>
    <w:rsid w:val="00F15746"/>
    <w:rsid w:val="00F2296A"/>
    <w:rsid w:val="00F23438"/>
    <w:rsid w:val="00F23BDB"/>
    <w:rsid w:val="00F2502B"/>
    <w:rsid w:val="00F322D3"/>
    <w:rsid w:val="00F370FB"/>
    <w:rsid w:val="00F45F2E"/>
    <w:rsid w:val="00F51668"/>
    <w:rsid w:val="00F6387E"/>
    <w:rsid w:val="00F80F7C"/>
    <w:rsid w:val="00F90FC5"/>
    <w:rsid w:val="00F95196"/>
    <w:rsid w:val="00FA54C5"/>
    <w:rsid w:val="00FB4AD5"/>
    <w:rsid w:val="00FC26C5"/>
    <w:rsid w:val="00FC47D5"/>
    <w:rsid w:val="00FD5A6B"/>
    <w:rsid w:val="00FD7D4D"/>
    <w:rsid w:val="00FE1869"/>
    <w:rsid w:val="00FF0B48"/>
    <w:rsid w:val="00FF19BC"/>
    <w:rsid w:val="00FF3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66E5E"/>
  <w15:chartTrackingRefBased/>
  <w15:docId w15:val="{D77C25C0-68D1-4E8F-B145-840205D70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3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A742A4"/>
  </w:style>
  <w:style w:type="paragraph" w:styleId="ListParagraph">
    <w:name w:val="List Paragraph"/>
    <w:basedOn w:val="Normal"/>
    <w:uiPriority w:val="34"/>
    <w:qFormat/>
    <w:rsid w:val="00E24FC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D732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732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C34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4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4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4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4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wkowicz</dc:creator>
  <cp:keywords/>
  <dc:description/>
  <cp:lastModifiedBy>Daniel Lewkowicz</cp:lastModifiedBy>
  <cp:revision>482</cp:revision>
  <dcterms:created xsi:type="dcterms:W3CDTF">2020-08-06T09:03:00Z</dcterms:created>
  <dcterms:modified xsi:type="dcterms:W3CDTF">2022-01-31T22:20:00Z</dcterms:modified>
</cp:coreProperties>
</file>